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_Hlk136514353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ry material</w:t>
      </w:r>
    </w:p>
    <w:bookmarkEnd w:id="0"/>
    <w:p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Tyrosine phosphatase SHP2 </w:t>
      </w:r>
      <w:bookmarkStart w:id="1" w:name="_Hlk89734579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aggravates tumor progression and glycolysis</w:t>
      </w:r>
      <w:bookmarkEnd w:id="1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by 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</w:rPr>
        <w:t>de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phosphorylating PKM2 in gastric cancer</w:t>
      </w:r>
    </w:p>
    <w:p>
      <w:pPr>
        <w:spacing w:line="480" w:lineRule="auto"/>
        <w:rPr>
          <w:rFonts w:ascii="Times New Roman" w:hAnsi="Times New Roman" w:cs="Times New Roman"/>
          <w:strike/>
          <w:color w:val="auto"/>
          <w:kern w:val="0"/>
          <w:sz w:val="24"/>
          <w:szCs w:val="24"/>
          <w:highlight w:val="none"/>
        </w:rPr>
      </w:pPr>
      <w:bookmarkStart w:id="2" w:name="_Hlk97252271"/>
      <w:bookmarkStart w:id="3" w:name="_Hlk90783433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>Peiyun Wang</w:t>
      </w:r>
      <w:bookmarkStart w:id="4" w:name="_Hlk136511224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1,</w:t>
      </w:r>
      <w:bookmarkEnd w:id="4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#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Hans"/>
        </w:rPr>
        <w:t>ue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eastAsia="zh-Hans"/>
        </w:rPr>
        <w:t>ting Han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1,#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>, Wen Pan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1,#</w:t>
      </w:r>
      <w:bookmarkEnd w:id="2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>, Jian Du</w:t>
      </w:r>
      <w:bookmarkStart w:id="5" w:name="_Hlk126709010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1,#</w:t>
      </w:r>
      <w:bookmarkEnd w:id="5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>,Duo Zuo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1,#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, </w:t>
      </w:r>
      <w:bookmarkStart w:id="6" w:name="_Hlk90344106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>Yi Ba</w:t>
      </w:r>
      <w:bookmarkEnd w:id="6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1,*</w:t>
      </w:r>
      <w:r>
        <w:rPr>
          <w:color w:val="auto"/>
          <w:highlight w:val="none"/>
          <w:vertAlign w:val="subscript"/>
        </w:rPr>
        <w:t xml:space="preserve"> </w:t>
      </w:r>
      <w:bookmarkEnd w:id="3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>, Haiyang Zhang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1,2,*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eastAsia="微软雅黑" w:cs="Times New Roman"/>
          <w:color w:val="auto"/>
          <w:sz w:val="24"/>
          <w:szCs w:val="24"/>
          <w:highlight w:val="none"/>
        </w:rPr>
        <w:t>・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Authors’ affiliations: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1</w:t>
      </w:r>
      <w:bookmarkStart w:id="7" w:name="OLE_LINK6"/>
      <w:bookmarkStart w:id="8" w:name="OLE_LINK13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>Tianjin Medical University Cancer Institute and Hospital</w:t>
      </w:r>
      <w:bookmarkEnd w:id="7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>,</w:t>
      </w:r>
      <w:bookmarkEnd w:id="8"/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 National Clinical Research Center for Cancer, Tianjin’s Clinical Research Center for Cancer, Key Laboratory of Cancer Prevention and Therapy, Tianjin Medical University, Tianjin, 300060, China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highlight w:val="none"/>
          <w:lang w:eastAsia="zh-Hans"/>
        </w:rPr>
        <w:t>The Institute of Translational Medicine, Tianjin Union Medical Center of Nankai University, Tianjin 300121, China.</w:t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4" w:name="_GoBack"/>
      <w:bookmarkEnd w:id="14"/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kern w:val="0"/>
          <w:sz w:val="24"/>
          <w:szCs w:val="24"/>
        </w:rPr>
        <w:t>Equal contributors</w:t>
      </w:r>
    </w:p>
    <w:p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>Joint corresponding authors</w:t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kern w:val="0"/>
          <w:sz w:val="24"/>
          <w:szCs w:val="24"/>
        </w:rPr>
        <w:t>・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orresponding author: </w:t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9" w:name="_Hlk99066057"/>
      <w:r>
        <w:rPr>
          <w:rFonts w:ascii="Times New Roman" w:hAnsi="Times New Roman" w:cs="Times New Roman"/>
          <w:kern w:val="0"/>
          <w:sz w:val="24"/>
          <w:szCs w:val="24"/>
        </w:rPr>
        <w:t>Haiyang Zhang (</w:t>
      </w:r>
      <w:bookmarkStart w:id="10" w:name="_Hlk90783574"/>
      <w:r>
        <w:fldChar w:fldCharType="begin"/>
      </w:r>
      <w:r>
        <w:instrText xml:space="preserve"> HYPERLINK "mailto:zhanghaiyang@tmu.edu.cn" </w:instrText>
      </w:r>
      <w:r>
        <w:fldChar w:fldCharType="separate"/>
      </w:r>
      <w:r>
        <w:rPr>
          <w:rStyle w:val="7"/>
          <w:rFonts w:ascii="Times New Roman" w:hAnsi="Times New Roman" w:cs="Times New Roman"/>
          <w:kern w:val="0"/>
          <w:sz w:val="24"/>
          <w:szCs w:val="24"/>
        </w:rPr>
        <w:t>zhanghaiyang@tmu.edu.cn</w:t>
      </w:r>
      <w:r>
        <w:rPr>
          <w:rStyle w:val="7"/>
          <w:rFonts w:ascii="Times New Roman" w:hAnsi="Times New Roman" w:cs="Times New Roman"/>
          <w:kern w:val="0"/>
          <w:sz w:val="24"/>
          <w:szCs w:val="24"/>
        </w:rPr>
        <w:fldChar w:fldCharType="end"/>
      </w:r>
      <w:bookmarkEnd w:id="10"/>
      <w:r>
        <w:rPr>
          <w:rStyle w:val="7"/>
          <w:rFonts w:ascii="Times New Roman" w:hAnsi="Times New Roman" w:cs="Times New Roman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>) and Yi Ba (</w:t>
      </w:r>
      <w:bookmarkStart w:id="11" w:name="_Hlk90783565"/>
      <w:r>
        <w:fldChar w:fldCharType="begin"/>
      </w:r>
      <w:r>
        <w:instrText xml:space="preserve"> HYPERLINK "mailto:bayi@tjmuch.com" </w:instrText>
      </w:r>
      <w:r>
        <w:fldChar w:fldCharType="separate"/>
      </w:r>
      <w:r>
        <w:rPr>
          <w:rStyle w:val="7"/>
          <w:rFonts w:ascii="Times New Roman" w:hAnsi="Times New Roman" w:cs="Times New Roman"/>
          <w:kern w:val="0"/>
          <w:sz w:val="24"/>
          <w:szCs w:val="24"/>
        </w:rPr>
        <w:t>bayi@tjmuch.com</w:t>
      </w:r>
      <w:r>
        <w:rPr>
          <w:rStyle w:val="7"/>
          <w:rFonts w:ascii="Times New Roman" w:hAnsi="Times New Roman" w:cs="Times New Roman"/>
          <w:kern w:val="0"/>
          <w:sz w:val="24"/>
          <w:szCs w:val="24"/>
        </w:rPr>
        <w:fldChar w:fldCharType="end"/>
      </w:r>
      <w:bookmarkEnd w:id="11"/>
      <w:r>
        <w:rPr>
          <w:rFonts w:ascii="Times New Roman" w:hAnsi="Times New Roman" w:cs="Times New Roman"/>
          <w:kern w:val="0"/>
          <w:sz w:val="24"/>
          <w:szCs w:val="24"/>
        </w:rPr>
        <w:t>).</w:t>
      </w:r>
      <w:bookmarkEnd w:id="9"/>
      <w:r>
        <w:rPr>
          <w:rFonts w:ascii="Times New Roman" w:hAnsi="Times New Roman" w:cs="Times New Roman"/>
          <w:kern w:val="0"/>
          <w:sz w:val="24"/>
          <w:szCs w:val="24"/>
        </w:rPr>
        <w:t xml:space="preserve"> The Full Postal address: Tianjin Medical University Cancer Institute and Hospital, Huan hu xi Road 18, Tianjin </w:t>
      </w:r>
      <w:bookmarkStart w:id="12" w:name="_Hlk90784482"/>
      <w:r>
        <w:rPr>
          <w:rFonts w:ascii="Times New Roman" w:hAnsi="Times New Roman" w:cs="Times New Roman"/>
          <w:kern w:val="0"/>
          <w:sz w:val="24"/>
          <w:szCs w:val="24"/>
        </w:rPr>
        <w:t>300060</w:t>
      </w:r>
      <w:bookmarkEnd w:id="12"/>
      <w:r>
        <w:rPr>
          <w:rFonts w:ascii="Times New Roman" w:hAnsi="Times New Roman" w:cs="Times New Roman"/>
          <w:kern w:val="0"/>
          <w:sz w:val="24"/>
          <w:szCs w:val="24"/>
        </w:rPr>
        <w:t xml:space="preserve">, China. </w:t>
      </w: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13" w:name="_Hlk140741199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1  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h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haracteristic of patients for IHC.</w:t>
      </w:r>
    </w:p>
    <w:bookmarkEnd w:id="13"/>
    <w:tbl>
      <w:tblPr>
        <w:tblStyle w:val="5"/>
        <w:tblW w:w="6878" w:type="dxa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6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16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 ( % ) n=12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093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median (range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ing history 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>
            <w:pPr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history 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S status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-100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-8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ic antrum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ic body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 grade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differentiation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differentiation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differentiation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>
            <w:pPr>
              <w:ind w:firstLine="480" w:firstLineChars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46-76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1.67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8.33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1.67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8.33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5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75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6.67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.33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3.33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6.67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.33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6.67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6.67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.33)</w:t>
            </w:r>
          </w:p>
        </w:tc>
      </w:tr>
    </w:tbl>
    <w:p/>
    <w:p/>
    <w:p/>
    <w:p/>
    <w:p/>
    <w:p/>
    <w:p/>
    <w:p/>
    <w:p/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e S2 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details of MS results.</w:t>
      </w:r>
    </w:p>
    <w:p>
      <w:r>
        <w:drawing>
          <wp:inline distT="0" distB="0" distL="0" distR="0">
            <wp:extent cx="5274310" cy="2482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e S3   </w:t>
      </w:r>
      <w:r>
        <w:rPr>
          <w:rFonts w:ascii="Times New Roman" w:hAnsi="Times New Roman" w:cs="Times New Roman"/>
          <w:kern w:val="0"/>
          <w:sz w:val="24"/>
          <w:szCs w:val="24"/>
        </w:rPr>
        <w:t>The information of antibodies for WB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3198"/>
      </w:tblGrid>
      <w:tr>
        <w:tc>
          <w:tcPr>
            <w:tcW w:w="509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Anti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body</w:t>
            </w:r>
          </w:p>
        </w:tc>
        <w:tc>
          <w:tcPr>
            <w:tcW w:w="319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Dilution Rate</w:t>
            </w:r>
          </w:p>
        </w:tc>
      </w:tr>
      <w:tr>
        <w:tc>
          <w:tcPr>
            <w:tcW w:w="5098" w:type="dxa"/>
            <w:tcBorders>
              <w:left w:val="nil"/>
              <w:right w:val="nil"/>
            </w:tcBorders>
          </w:tcPr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HP2 (Santa Cruz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p-SHP2(Y542) (Santa Cruz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PKM2 (Santa Cruz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p-PKM2(Y105) (ImmunoWay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AMPK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(Santa Cruz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p-AMPK(T172) (Cell Signaling Technology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RK (Santa Cruz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p-ERK (T202/Y204) (Santa Cruz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β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-actin (Bioss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oat-anti-rabbit IgG (Solarbio)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oat-anti-mouse IgG (Solarbio)</w:t>
            </w:r>
          </w:p>
        </w:tc>
        <w:tc>
          <w:tcPr>
            <w:tcW w:w="3198" w:type="dxa"/>
            <w:tcBorders>
              <w:left w:val="nil"/>
              <w:right w:val="nil"/>
            </w:tcBorders>
          </w:tcPr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1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1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1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2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1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1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1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1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3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5000</w:t>
            </w:r>
          </w:p>
          <w:p>
            <w:pPr>
              <w:spacing w:line="312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:5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B0"/>
    <w:rsid w:val="000F2771"/>
    <w:rsid w:val="001F1D00"/>
    <w:rsid w:val="00375A6E"/>
    <w:rsid w:val="003768F0"/>
    <w:rsid w:val="00537B47"/>
    <w:rsid w:val="006561E5"/>
    <w:rsid w:val="00A32223"/>
    <w:rsid w:val="00B1625F"/>
    <w:rsid w:val="00E067B0"/>
    <w:rsid w:val="00F762A0"/>
    <w:rsid w:val="F3FF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7</Words>
  <Characters>1560</Characters>
  <Lines>127</Lines>
  <Paragraphs>78</Paragraphs>
  <TotalTime>0</TotalTime>
  <ScaleCrop>false</ScaleCrop>
  <LinksUpToDate>false</LinksUpToDate>
  <CharactersWithSpaces>1748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6:37:00Z</dcterms:created>
  <dc:creator>wang py</dc:creator>
  <cp:lastModifiedBy>Makabaka</cp:lastModifiedBy>
  <dcterms:modified xsi:type="dcterms:W3CDTF">2024-03-28T13:47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d9ca73-bba2-4e12-b275-453b03e1bd18</vt:lpwstr>
  </property>
  <property fmtid="{D5CDD505-2E9C-101B-9397-08002B2CF9AE}" pid="3" name="KSOProductBuildVer">
    <vt:lpwstr>2052-5.2.1.7798</vt:lpwstr>
  </property>
  <property fmtid="{D5CDD505-2E9C-101B-9397-08002B2CF9AE}" pid="4" name="ICV">
    <vt:lpwstr>28E1506AE899284A8C040566BE51092A_42</vt:lpwstr>
  </property>
</Properties>
</file>